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09601" w14:textId="5457B2BB" w:rsidR="00F9790B" w:rsidRPr="00A81D1D" w:rsidRDefault="00C151DA" w:rsidP="00F9790B">
      <w:pPr>
        <w:pStyle w:val="NoSpacing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</w:t>
      </w:r>
      <w:r w:rsidR="00F9790B" w:rsidRPr="00A81D1D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="00F9790B" w:rsidRPr="00A81D1D">
        <w:rPr>
          <w:rFonts w:ascii="Times New Roman" w:hAnsi="Times New Roman" w:cs="Times New Roman"/>
          <w:b/>
        </w:rPr>
        <w:t xml:space="preserve"> </w:t>
      </w:r>
      <w:r w:rsidR="00F9790B" w:rsidRPr="00A81D1D">
        <w:rPr>
          <w:rFonts w:ascii="Times New Roman" w:hAnsi="Times New Roman" w:cs="Times New Roman"/>
        </w:rPr>
        <w:t xml:space="preserve">Hospital destination for all opioid overdose patients </w:t>
      </w:r>
      <w:r w:rsidR="00F9790B">
        <w:rPr>
          <w:rFonts w:ascii="Times New Roman" w:hAnsi="Times New Roman" w:cs="Times New Roman"/>
        </w:rPr>
        <w:t>in</w:t>
      </w:r>
      <w:r w:rsidR="00F9790B" w:rsidRPr="00A81D1D">
        <w:rPr>
          <w:rFonts w:ascii="Times New Roman" w:hAnsi="Times New Roman" w:cs="Times New Roman"/>
        </w:rPr>
        <w:t xml:space="preserve"> </w:t>
      </w:r>
      <w:r w:rsidR="00F9790B">
        <w:rPr>
          <w:rFonts w:ascii="Times New Roman" w:hAnsi="Times New Roman" w:cs="Times New Roman"/>
        </w:rPr>
        <w:t xml:space="preserve">Columbus Fire Department service area </w:t>
      </w:r>
      <w:r w:rsidR="00F9790B" w:rsidRPr="00A81D1D">
        <w:rPr>
          <w:rFonts w:ascii="Times New Roman" w:hAnsi="Times New Roman" w:cs="Times New Roman"/>
        </w:rPr>
        <w:t xml:space="preserve"> from 2013 to 2017.</w:t>
      </w:r>
    </w:p>
    <w:tbl>
      <w:tblPr>
        <w:tblW w:w="6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1300"/>
        <w:gridCol w:w="1300"/>
      </w:tblGrid>
      <w:tr w:rsidR="00F9790B" w:rsidRPr="004001AA" w14:paraId="7D678715" w14:textId="77777777" w:rsidTr="00C617C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</w:tcPr>
          <w:p w14:paraId="3DC78DF0" w14:textId="77777777" w:rsidR="00F9790B" w:rsidRPr="00A81D1D" w:rsidRDefault="00F9790B" w:rsidP="00C617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D1D" w:rsidDel="00ED5D98">
              <w:rPr>
                <w:rFonts w:ascii="Times New Roman" w:hAnsi="Times New Roman" w:cs="Times New Roman"/>
                <w:b/>
              </w:rPr>
              <w:t xml:space="preserve"> </w:t>
            </w:r>
            <w:r w:rsidRPr="00A81D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pital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B9D077B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D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234C49D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1D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F9790B" w:rsidRPr="004001AA" w14:paraId="53BD019C" w14:textId="77777777" w:rsidTr="00C617C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7B63ED9" w14:textId="77777777" w:rsidR="00F9790B" w:rsidRPr="00A81D1D" w:rsidRDefault="00F9790B" w:rsidP="00C61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Doctor's Hospi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95B504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3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E3E69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5%</w:t>
            </w:r>
          </w:p>
        </w:tc>
      </w:tr>
      <w:tr w:rsidR="00F9790B" w:rsidRPr="004001AA" w14:paraId="1452698C" w14:textId="77777777" w:rsidTr="00C617C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4F391BF" w14:textId="77777777" w:rsidR="00F9790B" w:rsidRPr="00A81D1D" w:rsidRDefault="00F9790B" w:rsidP="00C61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Dublin Methodi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AF838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816027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1%</w:t>
            </w:r>
          </w:p>
        </w:tc>
      </w:tr>
      <w:tr w:rsidR="00F9790B" w:rsidRPr="004001AA" w14:paraId="66760512" w14:textId="77777777" w:rsidTr="00C617C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8A7EE3C" w14:textId="77777777" w:rsidR="00F9790B" w:rsidRPr="00A81D1D" w:rsidRDefault="00F9790B" w:rsidP="00C61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Grant Medical Cen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6B4D7D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14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887825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21%</w:t>
            </w:r>
          </w:p>
        </w:tc>
      </w:tr>
      <w:tr w:rsidR="00F9790B" w:rsidRPr="004001AA" w14:paraId="7DE78CDA" w14:textId="77777777" w:rsidTr="00C617C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8AD7761" w14:textId="77777777" w:rsidR="00F9790B" w:rsidRPr="00A81D1D" w:rsidRDefault="00F9790B" w:rsidP="00C61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Mount Carmel Ea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C9970A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4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40317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F9790B" w:rsidRPr="004001AA" w14:paraId="094BE3C7" w14:textId="77777777" w:rsidTr="00C617C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7137F02" w14:textId="77777777" w:rsidR="00F9790B" w:rsidRPr="00A81D1D" w:rsidRDefault="00F9790B" w:rsidP="00C61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Mount Carmel St. Ann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 w:rsidRPr="004001AA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FC344A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6EB614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7%</w:t>
            </w:r>
          </w:p>
        </w:tc>
      </w:tr>
      <w:tr w:rsidR="00F9790B" w:rsidRPr="004001AA" w14:paraId="071009DE" w14:textId="77777777" w:rsidTr="00C617C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F6E10DA" w14:textId="77777777" w:rsidR="00F9790B" w:rsidRPr="00A81D1D" w:rsidRDefault="00F9790B" w:rsidP="00C61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Mount Carmel We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894093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15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7F4F40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23%</w:t>
            </w:r>
          </w:p>
        </w:tc>
      </w:tr>
      <w:tr w:rsidR="00F9790B" w:rsidRPr="004001AA" w14:paraId="09809355" w14:textId="77777777" w:rsidTr="00C617C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D57454B" w14:textId="77777777" w:rsidR="00F9790B" w:rsidRPr="00A81D1D" w:rsidRDefault="00F9790B" w:rsidP="00C61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Nationwide Children</w:t>
            </w:r>
            <w:r>
              <w:rPr>
                <w:rFonts w:ascii="Times New Roman" w:hAnsi="Times New Roman" w:cs="Times New Roman"/>
                <w:color w:val="000000"/>
              </w:rPr>
              <w:t>’</w:t>
            </w:r>
            <w:r w:rsidRPr="004001AA">
              <w:rPr>
                <w:rFonts w:ascii="Times New Roman" w:hAnsi="Times New Roman" w:cs="Times New Roman"/>
                <w:color w:val="000000"/>
              </w:rPr>
              <w:t>s Hospit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0A1833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F4114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F9790B" w:rsidRPr="004001AA" w14:paraId="03A1B1A7" w14:textId="77777777" w:rsidTr="00C617C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4A0C90C" w14:textId="77777777" w:rsidR="00F9790B" w:rsidRPr="00A81D1D" w:rsidRDefault="00F9790B" w:rsidP="00C61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No transpo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D886E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7D136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F9790B" w:rsidRPr="004001AA" w14:paraId="3D67C86E" w14:textId="77777777" w:rsidTr="00C617C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6D290D83" w14:textId="77777777" w:rsidR="00F9790B" w:rsidRPr="00A81D1D" w:rsidRDefault="00F9790B" w:rsidP="00C61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OSU Ea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83D1F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8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4DA2B6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</w:tr>
      <w:tr w:rsidR="00F9790B" w:rsidRPr="004001AA" w14:paraId="606C46D1" w14:textId="77777777" w:rsidTr="00C617C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180F329" w14:textId="77777777" w:rsidR="00F9790B" w:rsidRPr="00A81D1D" w:rsidRDefault="00F9790B" w:rsidP="00C61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OSU Wexner Medical Cen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FD53E5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85687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4%</w:t>
            </w:r>
          </w:p>
        </w:tc>
      </w:tr>
      <w:tr w:rsidR="00F9790B" w:rsidRPr="004001AA" w14:paraId="403574CC" w14:textId="77777777" w:rsidTr="00C617C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4E5AE99" w14:textId="77777777" w:rsidR="00F9790B" w:rsidRPr="00A81D1D" w:rsidRDefault="00F9790B" w:rsidP="00C61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67E1EC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52F95F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0%</w:t>
            </w:r>
          </w:p>
        </w:tc>
      </w:tr>
      <w:tr w:rsidR="00F9790B" w:rsidRPr="004001AA" w14:paraId="543F0F1B" w14:textId="77777777" w:rsidTr="00C617C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DCE944B" w14:textId="77777777" w:rsidR="00F9790B" w:rsidRPr="00A81D1D" w:rsidRDefault="00F9790B" w:rsidP="00C61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Riverside Methodis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1BE772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7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8AF754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</w:tr>
      <w:tr w:rsidR="00F9790B" w:rsidRPr="004001AA" w14:paraId="305B26E1" w14:textId="77777777" w:rsidTr="00C617C0">
        <w:trPr>
          <w:trHeight w:val="32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233647D" w14:textId="77777777" w:rsidR="00F9790B" w:rsidRPr="00A81D1D" w:rsidRDefault="00F9790B" w:rsidP="00C617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A2D58B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6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E70FEE" w14:textId="77777777" w:rsidR="00F9790B" w:rsidRPr="00A81D1D" w:rsidRDefault="00F9790B" w:rsidP="00C617C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01AA">
              <w:rPr>
                <w:rFonts w:ascii="Times New Roman" w:hAnsi="Times New Roman" w:cs="Times New Roman"/>
                <w:color w:val="000000"/>
              </w:rPr>
              <w:t>9%</w:t>
            </w:r>
          </w:p>
        </w:tc>
      </w:tr>
    </w:tbl>
    <w:p w14:paraId="33EF64AC" w14:textId="77777777" w:rsidR="00F9790B" w:rsidRPr="00A81D1D" w:rsidRDefault="00F9790B" w:rsidP="00F9790B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p w14:paraId="01F5F9A6" w14:textId="77777777" w:rsidR="000D01A6" w:rsidRDefault="000D01A6"/>
    <w:sectPr w:rsidR="000D0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0B"/>
    <w:rsid w:val="000D01A6"/>
    <w:rsid w:val="00BA5CF0"/>
    <w:rsid w:val="00C151DA"/>
    <w:rsid w:val="00EA5787"/>
    <w:rsid w:val="00F9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568AF"/>
  <w15:chartTrackingRefBased/>
  <w15:docId w15:val="{4B49DF69-5116-45B5-A96F-622DB6FC4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90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9790B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1</cp:lastModifiedBy>
  <cp:revision>2</cp:revision>
  <dcterms:created xsi:type="dcterms:W3CDTF">2021-04-20T17:26:00Z</dcterms:created>
  <dcterms:modified xsi:type="dcterms:W3CDTF">2021-04-21T02:51:00Z</dcterms:modified>
</cp:coreProperties>
</file>